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C67BB3" w14:textId="77777777" w:rsidR="006846BC" w:rsidRDefault="006846BC" w:rsidP="006846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9708C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0F87E866" w14:textId="77777777" w:rsidR="00A05D39" w:rsidRPr="00D9708C" w:rsidRDefault="00A05D39" w:rsidP="006846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28435CE" w14:textId="77777777" w:rsidR="006846BC" w:rsidRDefault="006846BC" w:rsidP="006846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08C">
        <w:rPr>
          <w:rFonts w:ascii="Times New Roman" w:hAnsi="Times New Roman" w:cs="Times New Roman"/>
          <w:b/>
          <w:sz w:val="24"/>
          <w:szCs w:val="24"/>
        </w:rPr>
        <w:t>TABLES</w:t>
      </w:r>
    </w:p>
    <w:p w14:paraId="247B73B9" w14:textId="40F3595B" w:rsidR="006846BC" w:rsidRPr="000A4766" w:rsidRDefault="006846BC" w:rsidP="000A47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4DE7">
        <w:rPr>
          <w:rFonts w:ascii="Times New Roman" w:hAnsi="Times New Roman" w:cs="Times New Roman"/>
          <w:b/>
          <w:sz w:val="24"/>
          <w:szCs w:val="24"/>
        </w:rPr>
        <w:t>Table S1.</w:t>
      </w:r>
      <w:r w:rsidR="00DC2D0C" w:rsidRPr="00DC2D0C">
        <w:rPr>
          <w:rFonts w:ascii="Times New Roman" w:hAnsi="Times New Roman" w:cs="Times New Roman"/>
          <w:sz w:val="24"/>
          <w:szCs w:val="24"/>
        </w:rPr>
        <w:t xml:space="preserve"> </w:t>
      </w:r>
      <w:r w:rsidR="00DC2D0C" w:rsidRPr="00985471">
        <w:rPr>
          <w:rFonts w:ascii="Times New Roman" w:hAnsi="Times New Roman" w:cs="Times New Roman"/>
          <w:sz w:val="24"/>
          <w:szCs w:val="24"/>
        </w:rPr>
        <w:t>Correlation</w:t>
      </w:r>
      <w:r w:rsidR="00DC2D0C" w:rsidRPr="007B6671">
        <w:rPr>
          <w:rFonts w:ascii="Times New Roman" w:hAnsi="Times New Roman" w:cs="Times New Roman"/>
          <w:sz w:val="24"/>
          <w:szCs w:val="24"/>
        </w:rPr>
        <w:t xml:space="preserve"> matrix for all variables included in</w:t>
      </w:r>
      <w:r w:rsidR="00DC2D0C">
        <w:rPr>
          <w:rFonts w:ascii="Times New Roman" w:hAnsi="Times New Roman" w:cs="Times New Roman"/>
          <w:sz w:val="24"/>
          <w:szCs w:val="24"/>
        </w:rPr>
        <w:t xml:space="preserve"> </w:t>
      </w:r>
      <w:r w:rsidR="00DC2D0C" w:rsidRPr="007B6671">
        <w:rPr>
          <w:rFonts w:ascii="Times New Roman" w:hAnsi="Times New Roman" w:cs="Times New Roman"/>
          <w:sz w:val="24"/>
          <w:szCs w:val="24"/>
        </w:rPr>
        <w:t xml:space="preserve">structural equation model. </w:t>
      </w:r>
      <w:r w:rsidR="00DC2D0C">
        <w:rPr>
          <w:rFonts w:ascii="Times New Roman" w:hAnsi="Times New Roman" w:cs="Times New Roman"/>
          <w:sz w:val="24"/>
          <w:szCs w:val="24"/>
        </w:rPr>
        <w:t xml:space="preserve">‘Geology’ = coded such that positive relationships are biased towards basalt sites, and negative ones toward granite; </w:t>
      </w:r>
      <w:r w:rsidR="00DC2D0C" w:rsidRPr="007B6671">
        <w:rPr>
          <w:rFonts w:ascii="Times New Roman" w:hAnsi="Times New Roman" w:cs="Times New Roman"/>
          <w:sz w:val="24"/>
          <w:szCs w:val="24"/>
        </w:rPr>
        <w:t>‘</w:t>
      </w:r>
      <w:r w:rsidR="00DC2D0C">
        <w:rPr>
          <w:rFonts w:ascii="Times New Roman" w:hAnsi="Times New Roman" w:cs="Times New Roman"/>
          <w:sz w:val="24"/>
          <w:szCs w:val="24"/>
        </w:rPr>
        <w:t>r</w:t>
      </w:r>
      <w:r w:rsidR="00DC2D0C" w:rsidRPr="007B6671">
        <w:rPr>
          <w:rFonts w:ascii="Times New Roman" w:hAnsi="Times New Roman" w:cs="Times New Roman"/>
          <w:sz w:val="24"/>
          <w:szCs w:val="24"/>
        </w:rPr>
        <w:t>ain’ = mean annual rainfall; ‘river’ = distance to the nearest permanent river;</w:t>
      </w:r>
      <w:r w:rsidR="000A4766">
        <w:rPr>
          <w:rFonts w:ascii="Times New Roman" w:hAnsi="Times New Roman" w:cs="Times New Roman"/>
          <w:sz w:val="24"/>
          <w:szCs w:val="24"/>
        </w:rPr>
        <w:t xml:space="preserve"> ‘waterpoint’ = distance to nearest artificial waterpoint open in 2011;</w:t>
      </w:r>
      <w:r w:rsidR="00DC2D0C" w:rsidRPr="007B6671">
        <w:rPr>
          <w:rFonts w:ascii="Times New Roman" w:hAnsi="Times New Roman" w:cs="Times New Roman"/>
          <w:sz w:val="24"/>
          <w:szCs w:val="24"/>
        </w:rPr>
        <w:t xml:space="preserve"> ‘tree dens’ = tree density; </w:t>
      </w:r>
      <w:r w:rsidR="000A4766" w:rsidRPr="007B6671">
        <w:rPr>
          <w:rFonts w:ascii="Times New Roman" w:hAnsi="Times New Roman" w:cs="Times New Roman"/>
          <w:sz w:val="24"/>
          <w:szCs w:val="24"/>
        </w:rPr>
        <w:t>‘grass’ = grass biomass;</w:t>
      </w:r>
      <w:r w:rsidR="007C2387">
        <w:rPr>
          <w:rFonts w:ascii="Times New Roman" w:hAnsi="Times New Roman" w:cs="Times New Roman"/>
          <w:sz w:val="24"/>
          <w:szCs w:val="24"/>
        </w:rPr>
        <w:t xml:space="preserve"> ‘</w:t>
      </w:r>
      <w:r w:rsidR="009D6800">
        <w:rPr>
          <w:rFonts w:ascii="Times New Roman" w:hAnsi="Times New Roman" w:cs="Times New Roman"/>
          <w:sz w:val="24"/>
          <w:szCs w:val="24"/>
        </w:rPr>
        <w:t>damaged stem</w:t>
      </w:r>
      <w:r w:rsidR="007C2387">
        <w:rPr>
          <w:rFonts w:ascii="Times New Roman" w:hAnsi="Times New Roman" w:cs="Times New Roman"/>
          <w:sz w:val="24"/>
          <w:szCs w:val="24"/>
        </w:rPr>
        <w:t>’ = density of elephant-damaged stems; ‘bulls’ = elephant density, bulls alone or in small groups; ‘herds’ = elephant density, herd members</w:t>
      </w:r>
      <w:r w:rsidR="00DC2D0C" w:rsidRPr="007B6671">
        <w:rPr>
          <w:rFonts w:ascii="Times New Roman" w:hAnsi="Times New Roman" w:cs="Times New Roman"/>
          <w:sz w:val="24"/>
          <w:szCs w:val="24"/>
        </w:rPr>
        <w:t>; and ‘</w:t>
      </w:r>
      <w:r w:rsidR="009D6800">
        <w:rPr>
          <w:rFonts w:ascii="Times New Roman" w:hAnsi="Times New Roman" w:cs="Times New Roman"/>
          <w:sz w:val="24"/>
          <w:szCs w:val="24"/>
        </w:rPr>
        <w:t>impact</w:t>
      </w:r>
      <w:r w:rsidR="00DC2D0C" w:rsidRPr="007B6671">
        <w:rPr>
          <w:rFonts w:ascii="Times New Roman" w:hAnsi="Times New Roman" w:cs="Times New Roman"/>
          <w:sz w:val="24"/>
          <w:szCs w:val="24"/>
        </w:rPr>
        <w:t>’ = percentage of trees damage</w:t>
      </w:r>
      <w:r w:rsidR="00DC2D0C">
        <w:rPr>
          <w:rFonts w:ascii="Times New Roman" w:hAnsi="Times New Roman" w:cs="Times New Roman"/>
          <w:sz w:val="24"/>
          <w:szCs w:val="24"/>
        </w:rPr>
        <w:t>d by elephants</w:t>
      </w:r>
      <w:r w:rsidR="00DC2D0C" w:rsidRPr="007B667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284" w:type="dxa"/>
        <w:tblLayout w:type="fixed"/>
        <w:tblLook w:val="04A0" w:firstRow="1" w:lastRow="0" w:firstColumn="1" w:lastColumn="0" w:noHBand="0" w:noVBand="1"/>
      </w:tblPr>
      <w:tblGrid>
        <w:gridCol w:w="1620"/>
        <w:gridCol w:w="1296"/>
        <w:gridCol w:w="1296"/>
        <w:gridCol w:w="1098"/>
        <w:gridCol w:w="1260"/>
        <w:gridCol w:w="1170"/>
        <w:gridCol w:w="360"/>
        <w:gridCol w:w="1296"/>
        <w:gridCol w:w="1296"/>
        <w:gridCol w:w="1296"/>
        <w:gridCol w:w="1296"/>
      </w:tblGrid>
      <w:tr w:rsidR="007C2387" w:rsidRPr="007B6671" w14:paraId="3F4BD8FA" w14:textId="77777777" w:rsidTr="00B40FFF">
        <w:tc>
          <w:tcPr>
            <w:tcW w:w="1620" w:type="dxa"/>
            <w:tcBorders>
              <w:top w:val="double" w:sz="4" w:space="0" w:color="auto"/>
              <w:left w:val="nil"/>
              <w:bottom w:val="single" w:sz="4" w:space="0" w:color="auto"/>
            </w:tcBorders>
            <w:vAlign w:val="bottom"/>
          </w:tcPr>
          <w:p w14:paraId="2F135002" w14:textId="77777777" w:rsidR="007C2387" w:rsidRPr="007B6671" w:rsidRDefault="007C2387" w:rsidP="000A47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bottom"/>
          </w:tcPr>
          <w:p w14:paraId="12F1215D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logy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99AEF2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n</w:t>
            </w: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D962A9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ver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AAEB0D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point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081CBB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e dens</w:t>
            </w:r>
          </w:p>
        </w:tc>
        <w:tc>
          <w:tcPr>
            <w:tcW w:w="165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A76A850" w14:textId="29FC68CF" w:rsidR="007C2387" w:rsidRPr="007B6671" w:rsidRDefault="009D6800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aged stem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92B480" w14:textId="2B66311B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898C947" w14:textId="08B15EDD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lls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234647" w14:textId="4F80A33A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ds</w:t>
            </w:r>
          </w:p>
        </w:tc>
      </w:tr>
      <w:tr w:rsidR="007C2387" w:rsidRPr="007B6671" w14:paraId="1638D3C8" w14:textId="77777777" w:rsidTr="00B40FFF"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CFC33A" w14:textId="77777777" w:rsidR="007C2387" w:rsidRPr="007B6671" w:rsidRDefault="007C2387" w:rsidP="000A476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n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81667B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5516E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4D51AD25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516C4985" w14:textId="77777777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424D4E6E" w14:textId="77777777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4D04A4C" w14:textId="77777777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4529B1A1" w14:textId="0523ADD4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0742B19" w14:textId="77777777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6B903471" w14:textId="386E7465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2387" w:rsidRPr="007B6671" w14:paraId="16F4B62F" w14:textId="77777777" w:rsidTr="00B40FFF">
        <w:tc>
          <w:tcPr>
            <w:tcW w:w="1620" w:type="dxa"/>
            <w:tcBorders>
              <w:top w:val="nil"/>
              <w:left w:val="nil"/>
              <w:bottom w:val="nil"/>
            </w:tcBorders>
            <w:vAlign w:val="center"/>
          </w:tcPr>
          <w:p w14:paraId="1D215588" w14:textId="77777777" w:rsidR="007C2387" w:rsidRPr="007B6671" w:rsidRDefault="007C2387" w:rsidP="000A476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ver</w:t>
            </w:r>
          </w:p>
        </w:tc>
        <w:tc>
          <w:tcPr>
            <w:tcW w:w="1296" w:type="dxa"/>
            <w:tcBorders>
              <w:top w:val="nil"/>
              <w:bottom w:val="nil"/>
              <w:right w:val="nil"/>
            </w:tcBorders>
            <w:vAlign w:val="bottom"/>
          </w:tcPr>
          <w:p w14:paraId="22DB0CE3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A2912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671C0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4A56C743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7E27408F" w14:textId="77777777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228D94E" w14:textId="77777777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0D5D56A5" w14:textId="05BF2CDD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746D23E" w14:textId="77777777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50D1AD5D" w14:textId="03A620D9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2387" w:rsidRPr="007B6671" w14:paraId="40581E75" w14:textId="77777777" w:rsidTr="00B40FFF">
        <w:tc>
          <w:tcPr>
            <w:tcW w:w="1620" w:type="dxa"/>
            <w:tcBorders>
              <w:top w:val="nil"/>
              <w:left w:val="nil"/>
              <w:bottom w:val="nil"/>
            </w:tcBorders>
            <w:vAlign w:val="center"/>
          </w:tcPr>
          <w:p w14:paraId="44FDE40B" w14:textId="77777777" w:rsidR="007C2387" w:rsidRPr="007B6671" w:rsidRDefault="007C2387" w:rsidP="000A476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point</w:t>
            </w:r>
          </w:p>
        </w:tc>
        <w:tc>
          <w:tcPr>
            <w:tcW w:w="1296" w:type="dxa"/>
            <w:tcBorders>
              <w:top w:val="nil"/>
              <w:bottom w:val="nil"/>
              <w:right w:val="nil"/>
            </w:tcBorders>
            <w:vAlign w:val="bottom"/>
          </w:tcPr>
          <w:p w14:paraId="5B2251F6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F2DA6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706A2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639B6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2720D230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19FC524" w14:textId="77777777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63B19D10" w14:textId="44252F98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58942EA" w14:textId="77777777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2FE35C49" w14:textId="12FC5659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2387" w:rsidRPr="007B6671" w14:paraId="7036CC7C" w14:textId="77777777" w:rsidTr="00B40FFF">
        <w:tc>
          <w:tcPr>
            <w:tcW w:w="1620" w:type="dxa"/>
            <w:tcBorders>
              <w:top w:val="nil"/>
              <w:left w:val="nil"/>
              <w:bottom w:val="nil"/>
            </w:tcBorders>
            <w:vAlign w:val="center"/>
          </w:tcPr>
          <w:p w14:paraId="0F95425A" w14:textId="77777777" w:rsidR="007C2387" w:rsidRPr="007B6671" w:rsidRDefault="007C2387" w:rsidP="000A476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e dens</w:t>
            </w:r>
          </w:p>
        </w:tc>
        <w:tc>
          <w:tcPr>
            <w:tcW w:w="1296" w:type="dxa"/>
            <w:tcBorders>
              <w:top w:val="nil"/>
              <w:bottom w:val="nil"/>
              <w:right w:val="nil"/>
            </w:tcBorders>
            <w:vAlign w:val="bottom"/>
          </w:tcPr>
          <w:p w14:paraId="6C1F33FC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A3AB8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B552B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F58E4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20FD9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D0F4EB9" w14:textId="77777777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2923C1C5" w14:textId="495AD7A2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BA04420" w14:textId="77777777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5BCD5B5C" w14:textId="2DD91250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2387" w:rsidRPr="007B6671" w14:paraId="1E0EDD39" w14:textId="77777777" w:rsidTr="00B40FFF">
        <w:tc>
          <w:tcPr>
            <w:tcW w:w="1620" w:type="dxa"/>
            <w:tcBorders>
              <w:top w:val="nil"/>
              <w:left w:val="nil"/>
              <w:bottom w:val="nil"/>
            </w:tcBorders>
            <w:vAlign w:val="center"/>
          </w:tcPr>
          <w:p w14:paraId="755C5530" w14:textId="65D67D4A" w:rsidR="007C2387" w:rsidRPr="007B6671" w:rsidRDefault="009D6800" w:rsidP="000A476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aged stem</w:t>
            </w:r>
          </w:p>
        </w:tc>
        <w:tc>
          <w:tcPr>
            <w:tcW w:w="1296" w:type="dxa"/>
            <w:tcBorders>
              <w:top w:val="nil"/>
              <w:bottom w:val="nil"/>
              <w:right w:val="nil"/>
            </w:tcBorders>
            <w:vAlign w:val="bottom"/>
          </w:tcPr>
          <w:p w14:paraId="723D0E5E" w14:textId="5FC8D931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D16C6" w14:textId="0F50C8B5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F6FB0" w14:textId="0608C5A1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C90E5" w14:textId="7AFD1A55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F98D9" w14:textId="37D3A1BE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DC82813" w14:textId="201B1AC0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3AD7C02F" w14:textId="0F4BE621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4055762" w14:textId="77777777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01F48E97" w14:textId="4E628140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2387" w:rsidRPr="007B6671" w14:paraId="5AA976AE" w14:textId="77777777" w:rsidTr="00B40FFF">
        <w:tc>
          <w:tcPr>
            <w:tcW w:w="1620" w:type="dxa"/>
            <w:tcBorders>
              <w:top w:val="nil"/>
              <w:left w:val="nil"/>
              <w:bottom w:val="nil"/>
            </w:tcBorders>
            <w:vAlign w:val="center"/>
          </w:tcPr>
          <w:p w14:paraId="5E3630BE" w14:textId="77777777" w:rsidR="007C2387" w:rsidRPr="007B6671" w:rsidRDefault="007C2387" w:rsidP="000A476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1296" w:type="dxa"/>
            <w:tcBorders>
              <w:top w:val="nil"/>
              <w:bottom w:val="nil"/>
              <w:right w:val="nil"/>
            </w:tcBorders>
            <w:vAlign w:val="bottom"/>
          </w:tcPr>
          <w:p w14:paraId="5FF8DDAF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D7BA8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DCA40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4DA82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F7E39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FDF114" w14:textId="0E1E5B36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62509" w14:textId="32B64190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8EA2260" w14:textId="77777777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1DE7A4C9" w14:textId="4BF609FE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2387" w:rsidRPr="007B6671" w14:paraId="05940E31" w14:textId="77777777" w:rsidTr="00B40FFF">
        <w:tc>
          <w:tcPr>
            <w:tcW w:w="1620" w:type="dxa"/>
            <w:tcBorders>
              <w:top w:val="nil"/>
              <w:left w:val="nil"/>
              <w:bottom w:val="nil"/>
            </w:tcBorders>
            <w:vAlign w:val="center"/>
          </w:tcPr>
          <w:p w14:paraId="38450233" w14:textId="0A01CF5A" w:rsidR="007C2387" w:rsidRPr="007B6671" w:rsidRDefault="007C2387" w:rsidP="000A476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lls</w:t>
            </w:r>
          </w:p>
        </w:tc>
        <w:tc>
          <w:tcPr>
            <w:tcW w:w="1296" w:type="dxa"/>
            <w:tcBorders>
              <w:top w:val="nil"/>
              <w:bottom w:val="nil"/>
              <w:right w:val="nil"/>
            </w:tcBorders>
            <w:vAlign w:val="bottom"/>
          </w:tcPr>
          <w:p w14:paraId="4A7225DC" w14:textId="7F9285C7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33FC4" w14:textId="50B00912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209B0" w14:textId="68E215DD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A635B" w14:textId="5643FF6F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2594D" w14:textId="4B17AF50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CE8278C" w14:textId="1784C6FA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89E22" w14:textId="0017278C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5CA23B" w14:textId="4ADDF7F7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14:paraId="2E978347" w14:textId="09359332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2387" w:rsidRPr="007B6671" w14:paraId="3E7D4BD0" w14:textId="77777777" w:rsidTr="00B40FFF">
        <w:tc>
          <w:tcPr>
            <w:tcW w:w="1620" w:type="dxa"/>
            <w:tcBorders>
              <w:top w:val="nil"/>
              <w:left w:val="nil"/>
              <w:bottom w:val="nil"/>
            </w:tcBorders>
            <w:vAlign w:val="center"/>
          </w:tcPr>
          <w:p w14:paraId="323ACBE0" w14:textId="4B433757" w:rsidR="007C2387" w:rsidRPr="007B6671" w:rsidRDefault="007C2387" w:rsidP="000A476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d</w:t>
            </w:r>
            <w:r w:rsidRPr="007B66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96" w:type="dxa"/>
            <w:tcBorders>
              <w:top w:val="nil"/>
              <w:bottom w:val="nil"/>
              <w:right w:val="nil"/>
            </w:tcBorders>
            <w:vAlign w:val="bottom"/>
          </w:tcPr>
          <w:p w14:paraId="14AC21FA" w14:textId="7E73B653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01FE1" w14:textId="4E238335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3CD15" w14:textId="1E384740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F905F" w14:textId="4D63795E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25C02" w14:textId="303C60B0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7F63600" w14:textId="3EEDB252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6DB34" w14:textId="1A72ECF2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3CA6BA6" w14:textId="6450E0B3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406FF" w14:textId="67C88CB2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C2387" w:rsidRPr="007B6671" w14:paraId="7A7BCE92" w14:textId="77777777" w:rsidTr="00B40FFF">
        <w:tc>
          <w:tcPr>
            <w:tcW w:w="1620" w:type="dxa"/>
            <w:tcBorders>
              <w:top w:val="nil"/>
              <w:left w:val="nil"/>
            </w:tcBorders>
            <w:vAlign w:val="center"/>
          </w:tcPr>
          <w:p w14:paraId="67D248F8" w14:textId="5BF27FC5" w:rsidR="007C2387" w:rsidRPr="007B6671" w:rsidRDefault="009D6800" w:rsidP="000A476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act</w:t>
            </w:r>
          </w:p>
        </w:tc>
        <w:tc>
          <w:tcPr>
            <w:tcW w:w="1296" w:type="dxa"/>
            <w:tcBorders>
              <w:top w:val="nil"/>
              <w:right w:val="nil"/>
            </w:tcBorders>
            <w:vAlign w:val="bottom"/>
          </w:tcPr>
          <w:p w14:paraId="09464D34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690C8813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vAlign w:val="bottom"/>
          </w:tcPr>
          <w:p w14:paraId="20CD25FC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7936E94B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AA0DDA7" w14:textId="77777777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340BE982" w14:textId="31F1A421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73BFEC2B" w14:textId="5B82628F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5B4297D2" w14:textId="2BEB24C2" w:rsidR="007C2387" w:rsidRPr="00EB275D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24D42AD4" w14:textId="2BE04584" w:rsidR="007C2387" w:rsidRPr="007B6671" w:rsidRDefault="007C2387" w:rsidP="00480E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</w:tbl>
    <w:p w14:paraId="7AB0A2C8" w14:textId="77777777" w:rsidR="006846BC" w:rsidRPr="006846BC" w:rsidRDefault="006846BC" w:rsidP="006846B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61DAA6" w14:textId="6929D6EC" w:rsidR="006846BC" w:rsidRPr="006846BC" w:rsidRDefault="006846BC" w:rsidP="006846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4DE7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6846BC">
        <w:rPr>
          <w:rFonts w:ascii="Times New Roman" w:hAnsi="Times New Roman" w:cs="Times New Roman"/>
          <w:sz w:val="24"/>
        </w:rPr>
        <w:t xml:space="preserve"> </w:t>
      </w:r>
      <w:r w:rsidR="000A4766" w:rsidRPr="00E6020B">
        <w:rPr>
          <w:rFonts w:ascii="Times New Roman" w:hAnsi="Times New Roman" w:cs="Times New Roman"/>
          <w:sz w:val="24"/>
          <w:szCs w:val="24"/>
        </w:rPr>
        <w:t>Results of structural equation</w:t>
      </w:r>
      <w:r w:rsidR="000A4766" w:rsidRPr="007B6671">
        <w:rPr>
          <w:rFonts w:ascii="Times New Roman" w:hAnsi="Times New Roman" w:cs="Times New Roman"/>
          <w:sz w:val="24"/>
          <w:szCs w:val="24"/>
        </w:rPr>
        <w:t xml:space="preserve"> modeling of relationships among savanna </w:t>
      </w:r>
      <w:r w:rsidR="000A4766">
        <w:rPr>
          <w:rFonts w:ascii="Times New Roman" w:hAnsi="Times New Roman" w:cs="Times New Roman"/>
          <w:sz w:val="24"/>
          <w:szCs w:val="24"/>
        </w:rPr>
        <w:t>vegetation and elephants</w:t>
      </w:r>
      <w:r w:rsidR="000A4766" w:rsidRPr="007B6671">
        <w:rPr>
          <w:rFonts w:ascii="Times New Roman" w:hAnsi="Times New Roman" w:cs="Times New Roman"/>
          <w:sz w:val="24"/>
          <w:szCs w:val="24"/>
        </w:rPr>
        <w:t xml:space="preserve"> in Kruger National Park, South Africa. Candidate models were constructed by removing suspect links one at a time;</w:t>
      </w:r>
      <w:r w:rsidR="000A4766">
        <w:rPr>
          <w:rFonts w:ascii="Times New Roman" w:hAnsi="Times New Roman" w:cs="Times New Roman"/>
          <w:sz w:val="24"/>
          <w:szCs w:val="24"/>
        </w:rPr>
        <w:t xml:space="preserve"> top models shown here, with</w:t>
      </w:r>
      <w:r w:rsidR="000A4766" w:rsidRPr="007B6671">
        <w:rPr>
          <w:rFonts w:ascii="Times New Roman" w:hAnsi="Times New Roman" w:cs="Times New Roman"/>
          <w:sz w:val="24"/>
          <w:szCs w:val="24"/>
        </w:rPr>
        <w:t xml:space="preserve"> </w:t>
      </w:r>
      <w:r w:rsidR="000A4766">
        <w:rPr>
          <w:rFonts w:ascii="Times New Roman" w:hAnsi="Times New Roman" w:cs="Times New Roman"/>
          <w:sz w:val="24"/>
          <w:szCs w:val="24"/>
        </w:rPr>
        <w:t>variables that differ between candidate</w:t>
      </w:r>
      <w:r w:rsidR="000A4766" w:rsidRPr="007B6671">
        <w:rPr>
          <w:rFonts w:ascii="Times New Roman" w:hAnsi="Times New Roman" w:cs="Times New Roman"/>
          <w:sz w:val="24"/>
          <w:szCs w:val="24"/>
        </w:rPr>
        <w:t xml:space="preserve"> mode</w:t>
      </w:r>
      <w:r w:rsidR="000A4766">
        <w:rPr>
          <w:rFonts w:ascii="Times New Roman" w:hAnsi="Times New Roman" w:cs="Times New Roman"/>
          <w:sz w:val="24"/>
          <w:szCs w:val="24"/>
        </w:rPr>
        <w:t xml:space="preserve">ls underlined for </w:t>
      </w:r>
      <w:proofErr w:type="gramStart"/>
      <w:r w:rsidR="000A4766">
        <w:rPr>
          <w:rFonts w:ascii="Times New Roman" w:hAnsi="Times New Roman" w:cs="Times New Roman"/>
          <w:sz w:val="24"/>
          <w:szCs w:val="24"/>
        </w:rPr>
        <w:t>emphasis.</w:t>
      </w:r>
      <w:r w:rsidR="000A4766" w:rsidRPr="007B6671">
        <w:rPr>
          <w:rFonts w:ascii="Times New Roman" w:hAnsi="Times New Roman" w:cs="Times New Roman"/>
          <w:sz w:val="24"/>
          <w:szCs w:val="24"/>
        </w:rPr>
        <w:t>*</w:t>
      </w:r>
      <w:proofErr w:type="gramEnd"/>
    </w:p>
    <w:tbl>
      <w:tblPr>
        <w:tblStyle w:val="TableGrid"/>
        <w:tblW w:w="1305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6480"/>
        <w:gridCol w:w="4410"/>
        <w:gridCol w:w="990"/>
        <w:gridCol w:w="1170"/>
      </w:tblGrid>
      <w:tr w:rsidR="00806D83" w:rsidRPr="006846BC" w14:paraId="0A06941A" w14:textId="77777777" w:rsidTr="00806D83">
        <w:trPr>
          <w:trHeight w:val="600"/>
        </w:trPr>
        <w:tc>
          <w:tcPr>
            <w:tcW w:w="1089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E0637" w14:textId="77777777" w:rsidR="00806D83" w:rsidRPr="006846BC" w:rsidRDefault="00806D83" w:rsidP="006846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46BC">
              <w:rPr>
                <w:rFonts w:ascii="Times New Roman" w:hAnsi="Times New Roman" w:cs="Times New Roman"/>
                <w:sz w:val="24"/>
                <w:szCs w:val="24"/>
              </w:rPr>
              <w:t>Model Structure</w:t>
            </w:r>
          </w:p>
        </w:tc>
        <w:tc>
          <w:tcPr>
            <w:tcW w:w="990" w:type="dxa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E6D3907" w14:textId="77777777" w:rsidR="00806D83" w:rsidRPr="006846BC" w:rsidRDefault="00806D83" w:rsidP="00480E3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846BC">
              <w:rPr>
                <w:rFonts w:ascii="Times New Roman" w:hAnsi="Times New Roman" w:cs="Times New Roman"/>
                <w:i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1170" w:type="dxa"/>
            <w:tcBorders>
              <w:top w:val="doub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5F3186A0" w14:textId="2B98F9FF" w:rsidR="00806D83" w:rsidRPr="006846BC" w:rsidRDefault="00806D83" w:rsidP="00480E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6B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846BC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="000C1F14">
              <w:rPr>
                <w:rFonts w:ascii="Times New Roman" w:hAnsi="Times New Roman" w:cs="Times New Roman"/>
                <w:i/>
                <w:sz w:val="24"/>
                <w:szCs w:val="24"/>
              </w:rPr>
              <w:t>χ</w:t>
            </w:r>
            <w:r w:rsidRPr="006846B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806D83" w:rsidRPr="006846BC" w14:paraId="12379FFD" w14:textId="77777777" w:rsidTr="00806D83">
        <w:tc>
          <w:tcPr>
            <w:tcW w:w="64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6FE3244" w14:textId="5979E249" w:rsidR="00806D83" w:rsidRDefault="009D6800" w:rsidP="00F843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act</w:t>
            </w:r>
            <w:r w:rsidR="00806D83">
              <w:rPr>
                <w:rFonts w:ascii="Times New Roman" w:hAnsi="Times New Roman" w:cs="Times New Roman"/>
                <w:sz w:val="24"/>
                <w:szCs w:val="24"/>
              </w:rPr>
              <w:t xml:space="preserve"> ~ geology + tree dens + grass + </w:t>
            </w:r>
            <w:r w:rsidR="00806D83" w:rsidRPr="00806D8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bulls</w:t>
            </w:r>
          </w:p>
          <w:p w14:paraId="41953A79" w14:textId="33870B60" w:rsidR="00806D83" w:rsidRDefault="00806D83" w:rsidP="00F843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lls ~ geology + rain + waterpoint + tree dens</w:t>
            </w:r>
          </w:p>
          <w:p w14:paraId="6E8F8E7E" w14:textId="1FE4F399" w:rsidR="00806D83" w:rsidRPr="006846BC" w:rsidRDefault="00806D83" w:rsidP="00F843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rds ~ geology + river + tree dens + grass + </w:t>
            </w:r>
            <w:r w:rsidR="009D6800">
              <w:rPr>
                <w:rFonts w:ascii="Times New Roman" w:hAnsi="Times New Roman" w:cs="Times New Roman"/>
                <w:sz w:val="24"/>
                <w:szCs w:val="24"/>
              </w:rPr>
              <w:t>damaged stem</w:t>
            </w:r>
          </w:p>
        </w:tc>
        <w:tc>
          <w:tcPr>
            <w:tcW w:w="441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BA436F4" w14:textId="581DE3E2" w:rsidR="00806D83" w:rsidRDefault="00806D83" w:rsidP="00F843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e dens ~ geology + rain</w:t>
            </w:r>
          </w:p>
          <w:p w14:paraId="131363FC" w14:textId="5BF5357F" w:rsidR="00806D83" w:rsidRDefault="009D6800" w:rsidP="00F843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maged stem </w:t>
            </w:r>
            <w:r w:rsidR="00806D83">
              <w:rPr>
                <w:rFonts w:ascii="Times New Roman" w:hAnsi="Times New Roman" w:cs="Times New Roman"/>
                <w:sz w:val="24"/>
                <w:szCs w:val="24"/>
              </w:rPr>
              <w:t xml:space="preserve">~ geology + rain + </w:t>
            </w:r>
            <w:r w:rsidR="00806D83" w:rsidRPr="00806D8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iver</w:t>
            </w:r>
          </w:p>
          <w:p w14:paraId="24739A60" w14:textId="6E4B6306" w:rsidR="00806D83" w:rsidRDefault="00806D83" w:rsidP="00F843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ss ~ geology + rain + river</w:t>
            </w:r>
          </w:p>
          <w:p w14:paraId="3D8F4139" w14:textId="77777777" w:rsidR="00806D83" w:rsidRDefault="00806D83" w:rsidP="00F843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 ~ rain</w:t>
            </w:r>
          </w:p>
          <w:p w14:paraId="2301EE9E" w14:textId="42B1E447" w:rsidR="00806D83" w:rsidRPr="006846BC" w:rsidRDefault="00806D83" w:rsidP="00F843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dotted" w:sz="4" w:space="0" w:color="auto"/>
              <w:bottom w:val="single" w:sz="4" w:space="0" w:color="A6A6A6" w:themeColor="background1" w:themeShade="A6"/>
              <w:right w:val="dotted" w:sz="4" w:space="0" w:color="auto"/>
            </w:tcBorders>
          </w:tcPr>
          <w:p w14:paraId="6ABB94B3" w14:textId="77777777" w:rsidR="00806D83" w:rsidRPr="006846BC" w:rsidRDefault="00806D83" w:rsidP="00F843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46BC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dotted" w:sz="4" w:space="0" w:color="auto"/>
              <w:bottom w:val="single" w:sz="4" w:space="0" w:color="A6A6A6" w:themeColor="background1" w:themeShade="A6"/>
              <w:right w:val="nil"/>
            </w:tcBorders>
          </w:tcPr>
          <w:p w14:paraId="3944748A" w14:textId="6AB29B8A" w:rsidR="00806D83" w:rsidRPr="006846BC" w:rsidRDefault="00806D83" w:rsidP="00F843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6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806D83" w:rsidRPr="006846BC" w14:paraId="634A785B" w14:textId="77777777" w:rsidTr="00806D83">
        <w:tc>
          <w:tcPr>
            <w:tcW w:w="648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F439A4B" w14:textId="36F498B0" w:rsidR="00806D83" w:rsidRDefault="009D6800" w:rsidP="00806D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act</w:t>
            </w:r>
            <w:r w:rsidR="00806D83">
              <w:rPr>
                <w:rFonts w:ascii="Times New Roman" w:hAnsi="Times New Roman" w:cs="Times New Roman"/>
                <w:sz w:val="24"/>
                <w:szCs w:val="24"/>
              </w:rPr>
              <w:t xml:space="preserve"> ~ geology + tree dens + grass</w:t>
            </w:r>
          </w:p>
          <w:p w14:paraId="4F82F228" w14:textId="77777777" w:rsidR="00806D83" w:rsidRDefault="00806D83" w:rsidP="00806D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lls ~ geology + rain + waterpoint + tree dens</w:t>
            </w:r>
          </w:p>
          <w:p w14:paraId="6D90CA3C" w14:textId="11444329" w:rsidR="00806D83" w:rsidRPr="006846BC" w:rsidRDefault="00806D83" w:rsidP="00806D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rds ~ geology + river + tree dens + grass + </w:t>
            </w:r>
            <w:r w:rsidR="009D6800">
              <w:rPr>
                <w:rFonts w:ascii="Times New Roman" w:hAnsi="Times New Roman" w:cs="Times New Roman"/>
                <w:sz w:val="24"/>
                <w:szCs w:val="24"/>
              </w:rPr>
              <w:t>damaged stem</w:t>
            </w:r>
          </w:p>
          <w:p w14:paraId="2DCF2B1D" w14:textId="10EE17E8" w:rsidR="00806D83" w:rsidRPr="006846BC" w:rsidRDefault="00806D83" w:rsidP="00806D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6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B55F6E4" w14:textId="77777777" w:rsidR="00806D83" w:rsidRDefault="00806D83" w:rsidP="00806D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e dens ~ geology + rain</w:t>
            </w:r>
          </w:p>
          <w:p w14:paraId="0BED6C56" w14:textId="032D78B3" w:rsidR="00806D83" w:rsidRDefault="009D6800" w:rsidP="00806D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maged stem </w:t>
            </w:r>
            <w:r w:rsidR="00806D83">
              <w:rPr>
                <w:rFonts w:ascii="Times New Roman" w:hAnsi="Times New Roman" w:cs="Times New Roman"/>
                <w:sz w:val="24"/>
                <w:szCs w:val="24"/>
              </w:rPr>
              <w:t xml:space="preserve">~ geology + rain + </w:t>
            </w:r>
            <w:r w:rsidR="00806D83" w:rsidRPr="00806D8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iver</w:t>
            </w:r>
          </w:p>
          <w:p w14:paraId="2E61DB1C" w14:textId="77777777" w:rsidR="00806D83" w:rsidRDefault="00806D83" w:rsidP="00806D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ss ~ geology + rain + river</w:t>
            </w:r>
          </w:p>
          <w:p w14:paraId="15D5E426" w14:textId="77777777" w:rsidR="00806D83" w:rsidRDefault="00806D83" w:rsidP="00806D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 ~ rain</w:t>
            </w:r>
          </w:p>
          <w:p w14:paraId="7FB5C30F" w14:textId="0FFDC75D" w:rsidR="00806D83" w:rsidRPr="006846BC" w:rsidRDefault="00806D83" w:rsidP="00806D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dotted" w:sz="4" w:space="0" w:color="auto"/>
              <w:bottom w:val="single" w:sz="4" w:space="0" w:color="A6A6A6" w:themeColor="background1" w:themeShade="A6"/>
              <w:right w:val="dotted" w:sz="4" w:space="0" w:color="auto"/>
            </w:tcBorders>
          </w:tcPr>
          <w:p w14:paraId="2740D035" w14:textId="75D4815F" w:rsidR="00806D83" w:rsidRPr="006846BC" w:rsidRDefault="00806D83" w:rsidP="00806D8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dotted" w:sz="4" w:space="0" w:color="auto"/>
              <w:bottom w:val="single" w:sz="4" w:space="0" w:color="A6A6A6" w:themeColor="background1" w:themeShade="A6"/>
              <w:right w:val="nil"/>
            </w:tcBorders>
          </w:tcPr>
          <w:p w14:paraId="7C805BB0" w14:textId="0A4601E5" w:rsidR="00806D83" w:rsidRPr="006846BC" w:rsidRDefault="00806D83" w:rsidP="00806D8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06D83" w:rsidRPr="006846BC" w14:paraId="506183FF" w14:textId="77777777" w:rsidTr="00806D83">
        <w:tc>
          <w:tcPr>
            <w:tcW w:w="6480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15CC1885" w14:textId="297824FA" w:rsidR="00806D83" w:rsidRDefault="009D6800" w:rsidP="00806D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act</w:t>
            </w:r>
            <w:r w:rsidR="00806D83">
              <w:rPr>
                <w:rFonts w:ascii="Times New Roman" w:hAnsi="Times New Roman" w:cs="Times New Roman"/>
                <w:sz w:val="24"/>
                <w:szCs w:val="24"/>
              </w:rPr>
              <w:t xml:space="preserve"> ~ geology + tree dens + grass + </w:t>
            </w:r>
            <w:r w:rsidR="00806D83" w:rsidRPr="00806D8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bulls</w:t>
            </w:r>
          </w:p>
          <w:p w14:paraId="51D563FB" w14:textId="77777777" w:rsidR="00806D83" w:rsidRDefault="00806D83" w:rsidP="00806D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lls ~ geology + rain + waterpoint + tree dens</w:t>
            </w:r>
          </w:p>
          <w:p w14:paraId="026980D5" w14:textId="30D9213E" w:rsidR="00806D83" w:rsidRPr="006846BC" w:rsidRDefault="00806D83" w:rsidP="00806D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rds ~ geology + river + tree dens + grass + </w:t>
            </w:r>
            <w:r w:rsidR="009D6800">
              <w:rPr>
                <w:rFonts w:ascii="Times New Roman" w:hAnsi="Times New Roman" w:cs="Times New Roman"/>
                <w:sz w:val="24"/>
                <w:szCs w:val="24"/>
              </w:rPr>
              <w:t>damaged stem</w:t>
            </w:r>
          </w:p>
          <w:p w14:paraId="0393F342" w14:textId="7DBA823F" w:rsidR="00806D83" w:rsidRPr="006846BC" w:rsidRDefault="00806D83" w:rsidP="00806D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46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14:paraId="0E8BCE96" w14:textId="77777777" w:rsidR="00806D83" w:rsidRDefault="00806D83" w:rsidP="00806D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e dens ~ geology + rain</w:t>
            </w:r>
          </w:p>
          <w:p w14:paraId="24811BB9" w14:textId="56800060" w:rsidR="00806D83" w:rsidRDefault="009D6800" w:rsidP="00806D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maged stem </w:t>
            </w:r>
            <w:r w:rsidR="00806D83">
              <w:rPr>
                <w:rFonts w:ascii="Times New Roman" w:hAnsi="Times New Roman" w:cs="Times New Roman"/>
                <w:sz w:val="24"/>
                <w:szCs w:val="24"/>
              </w:rPr>
              <w:t>~ geology + rain</w:t>
            </w:r>
          </w:p>
          <w:p w14:paraId="081149C6" w14:textId="77777777" w:rsidR="00806D83" w:rsidRDefault="00806D83" w:rsidP="00806D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ss ~ geology + rain + river</w:t>
            </w:r>
          </w:p>
          <w:p w14:paraId="39E73595" w14:textId="77777777" w:rsidR="00806D83" w:rsidRDefault="00806D83" w:rsidP="00806D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ver ~ rain</w:t>
            </w:r>
          </w:p>
          <w:p w14:paraId="28350ADB" w14:textId="2D79EF89" w:rsidR="00806D83" w:rsidRPr="006846BC" w:rsidRDefault="00806D83" w:rsidP="00806D8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C173F6F" w14:textId="765FA691" w:rsidR="00806D83" w:rsidRPr="006846BC" w:rsidRDefault="00806D83" w:rsidP="00806D8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6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dotted" w:sz="4" w:space="0" w:color="auto"/>
              <w:bottom w:val="single" w:sz="4" w:space="0" w:color="auto"/>
              <w:right w:val="nil"/>
            </w:tcBorders>
          </w:tcPr>
          <w:p w14:paraId="02E96F5A" w14:textId="680AC003" w:rsidR="00806D83" w:rsidRPr="006846BC" w:rsidRDefault="00806D83" w:rsidP="00806D8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6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</w:tbl>
    <w:p w14:paraId="372785D6" w14:textId="77777777" w:rsidR="000C1F14" w:rsidRDefault="006846BC" w:rsidP="006846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46BC">
        <w:rPr>
          <w:rFonts w:ascii="Times New Roman" w:hAnsi="Times New Roman" w:cs="Times New Roman"/>
          <w:sz w:val="24"/>
          <w:szCs w:val="24"/>
        </w:rPr>
        <w:t xml:space="preserve">*Note that large </w:t>
      </w:r>
      <w:r w:rsidRPr="00E34DE7">
        <w:rPr>
          <w:rFonts w:ascii="Times New Roman" w:hAnsi="Times New Roman" w:cs="Times New Roman"/>
          <w:i/>
          <w:sz w:val="24"/>
          <w:szCs w:val="24"/>
        </w:rPr>
        <w:t>p</w:t>
      </w:r>
      <w:r w:rsidRPr="006846BC">
        <w:rPr>
          <w:rFonts w:ascii="Times New Roman" w:hAnsi="Times New Roman" w:cs="Times New Roman"/>
          <w:sz w:val="24"/>
          <w:szCs w:val="24"/>
        </w:rPr>
        <w:t>-values are desirable in structural equation modeling.</w:t>
      </w:r>
    </w:p>
    <w:p w14:paraId="587E351B" w14:textId="77777777" w:rsidR="000C1F14" w:rsidRDefault="000C1F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5196F2" w14:textId="77777777" w:rsidR="000C1F14" w:rsidRDefault="000C1F14" w:rsidP="006846B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C1F14" w:rsidSect="006846BC">
          <w:footerReference w:type="default" r:id="rId7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B24BAD9" w14:textId="77777777" w:rsidR="000C1F14" w:rsidRPr="000C1F14" w:rsidRDefault="000C1F14" w:rsidP="000C1F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1F1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Pr="000C1F14">
        <w:rPr>
          <w:rFonts w:ascii="Times New Roman" w:hAnsi="Times New Roman" w:cs="Times New Roman"/>
          <w:sz w:val="24"/>
          <w:szCs w:val="24"/>
        </w:rPr>
        <w:t xml:space="preserve">. Results of binomial testing by tree species for all trees with more than fifteen observed individuals. </w:t>
      </w:r>
      <w:r w:rsidRPr="000C1F1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C1F14">
        <w:rPr>
          <w:rFonts w:ascii="Times New Roman" w:hAnsi="Times New Roman" w:cs="Times New Roman"/>
          <w:sz w:val="24"/>
          <w:szCs w:val="24"/>
        </w:rPr>
        <w:t>-value gives confidence that calculated mean differs from the across-species average damage rate of 28.0%. Significant results are bolded.</w:t>
      </w:r>
    </w:p>
    <w:tbl>
      <w:tblPr>
        <w:tblStyle w:val="TableGrid"/>
        <w:tblW w:w="0" w:type="auto"/>
        <w:tblBorders>
          <w:top w:val="double" w:sz="4" w:space="0" w:color="auto"/>
        </w:tblBorders>
        <w:tblLook w:val="04A0" w:firstRow="1" w:lastRow="0" w:firstColumn="1" w:lastColumn="0" w:noHBand="0" w:noVBand="1"/>
      </w:tblPr>
      <w:tblGrid>
        <w:gridCol w:w="3316"/>
        <w:gridCol w:w="914"/>
        <w:gridCol w:w="1410"/>
        <w:gridCol w:w="1410"/>
        <w:gridCol w:w="1410"/>
        <w:gridCol w:w="900"/>
      </w:tblGrid>
      <w:tr w:rsidR="000C1F14" w:rsidRPr="000C1F14" w14:paraId="1DB11717" w14:textId="77777777" w:rsidTr="000C1F14">
        <w:tc>
          <w:tcPr>
            <w:tcW w:w="331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0B20F266" w14:textId="77777777" w:rsidR="000C1F14" w:rsidRPr="000C1F14" w:rsidRDefault="000C1F14" w:rsidP="000C1F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09FFE52F" w14:textId="77777777" w:rsidR="000C1F14" w:rsidRPr="000C1F14" w:rsidRDefault="000C1F14" w:rsidP="000C1F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39080368" w14:textId="77777777" w:rsidR="000C1F14" w:rsidRPr="000C1F14" w:rsidRDefault="000C1F14" w:rsidP="000C1F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0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7783A1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900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1B01589C" w14:textId="77777777" w:rsidR="000C1F14" w:rsidRPr="000C1F14" w:rsidRDefault="000C1F14" w:rsidP="000C1F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F14" w:rsidRPr="000C1F14" w14:paraId="6426854B" w14:textId="77777777" w:rsidTr="000C1F14">
        <w:trPr>
          <w:trHeight w:val="369"/>
        </w:trPr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CF8C99" w14:textId="77777777" w:rsidR="000C1F14" w:rsidRPr="000C1F14" w:rsidRDefault="000C1F14" w:rsidP="000C1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5188C0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F7E5F2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3D5799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564487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8FAE82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0C1F14" w:rsidRPr="000C1F14" w14:paraId="23CCD1B9" w14:textId="77777777" w:rsidTr="000C1F14">
        <w:tc>
          <w:tcPr>
            <w:tcW w:w="33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D486CF" w14:textId="77777777" w:rsidR="000C1F14" w:rsidRPr="000C1F14" w:rsidRDefault="000C1F14" w:rsidP="000C1F1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C1F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clerocarya</w:t>
            </w:r>
            <w:proofErr w:type="spellEnd"/>
            <w:r w:rsidRPr="000C1F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C1F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irrea</w:t>
            </w:r>
            <w:proofErr w:type="spellEnd"/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84470A4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4A21B51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9FEE729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2F70FF2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B2BA104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  <w:tr w:rsidR="000C1F14" w:rsidRPr="000C1F14" w14:paraId="7DB4B9C4" w14:textId="77777777" w:rsidTr="000C1F14">
        <w:tc>
          <w:tcPr>
            <w:tcW w:w="33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9673B0" w14:textId="77777777" w:rsidR="000C1F14" w:rsidRPr="000C1F14" w:rsidRDefault="000C1F14" w:rsidP="000C1F1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cacia </w:t>
            </w:r>
            <w:proofErr w:type="spellStart"/>
            <w:r w:rsidRPr="000C1F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rtilis</w:t>
            </w:r>
            <w:proofErr w:type="spellEnd"/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E0D35F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19B255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3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DB6A60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8CDCAF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FB1080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  <w:tr w:rsidR="000C1F14" w:rsidRPr="000C1F14" w14:paraId="02D9B2BC" w14:textId="77777777" w:rsidTr="000C1F14">
        <w:tc>
          <w:tcPr>
            <w:tcW w:w="33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47880C" w14:textId="77777777" w:rsidR="000C1F14" w:rsidRPr="000C1F14" w:rsidRDefault="000C1F14" w:rsidP="000C1F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acia </w:t>
            </w:r>
            <w:proofErr w:type="spellStart"/>
            <w:r w:rsidRPr="000C1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rardii</w:t>
            </w:r>
            <w:proofErr w:type="spellEnd"/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3AE0F1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D45A50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9983F5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682020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A54875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0C1F14" w:rsidRPr="000C1F14" w14:paraId="75276222" w14:textId="77777777" w:rsidTr="000C1F14">
        <w:tc>
          <w:tcPr>
            <w:tcW w:w="33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AA7E15" w14:textId="77777777" w:rsidR="000C1F14" w:rsidRPr="000C1F14" w:rsidRDefault="000C1F14" w:rsidP="000C1F1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mbretum </w:t>
            </w:r>
            <w:proofErr w:type="spellStart"/>
            <w:r w:rsidRPr="000C1F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eyheri</w:t>
            </w:r>
            <w:proofErr w:type="spellEnd"/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B3D6C7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437778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4B1501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719C1B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7EA25B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  <w:tr w:rsidR="000C1F14" w:rsidRPr="000C1F14" w14:paraId="52AEC8FD" w14:textId="77777777" w:rsidTr="000C1F14">
        <w:tc>
          <w:tcPr>
            <w:tcW w:w="33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ECB3D5" w14:textId="77777777" w:rsidR="000C1F14" w:rsidRPr="000C1F14" w:rsidRDefault="000C1F14" w:rsidP="000C1F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bizia </w:t>
            </w:r>
            <w:proofErr w:type="spellStart"/>
            <w:r w:rsidRPr="000C1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veyi</w:t>
            </w:r>
            <w:proofErr w:type="spellEnd"/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BBA10F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1E9C83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6712D2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49FC33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5CF84F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0C1F14" w:rsidRPr="000C1F14" w14:paraId="33874444" w14:textId="77777777" w:rsidTr="000C1F14">
        <w:tc>
          <w:tcPr>
            <w:tcW w:w="33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616708" w14:textId="77777777" w:rsidR="000C1F14" w:rsidRPr="000C1F14" w:rsidRDefault="000C1F14" w:rsidP="000C1F1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C1F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lophospermum</w:t>
            </w:r>
            <w:proofErr w:type="spellEnd"/>
            <w:r w:rsidRPr="000C1F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mopane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BA5E92" w14:textId="60FB9FB0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8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CAD783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BA9993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A28633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033EA6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C1F14" w:rsidRPr="000C1F14" w14:paraId="73FE527D" w14:textId="77777777" w:rsidTr="000C1F14">
        <w:tc>
          <w:tcPr>
            <w:tcW w:w="33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52B600" w14:textId="77777777" w:rsidR="000C1F14" w:rsidRPr="000C1F14" w:rsidRDefault="000C1F14" w:rsidP="000C1F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acia </w:t>
            </w:r>
            <w:proofErr w:type="spellStart"/>
            <w:r w:rsidRPr="000C1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lwitschii</w:t>
            </w:r>
            <w:proofErr w:type="spellEnd"/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1CFAE9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D29F79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3CD547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CEC2FB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1B0E3F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0C1F14" w:rsidRPr="000C1F14" w14:paraId="55A602A4" w14:textId="77777777" w:rsidTr="000C1F14">
        <w:tc>
          <w:tcPr>
            <w:tcW w:w="33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AF69D0" w14:textId="77777777" w:rsidR="000C1F14" w:rsidRPr="000C1F14" w:rsidRDefault="000C1F14" w:rsidP="000C1F1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mbretum </w:t>
            </w:r>
            <w:proofErr w:type="spellStart"/>
            <w:r w:rsidRPr="000C1F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piculatum</w:t>
            </w:r>
            <w:proofErr w:type="spellEnd"/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7B39B0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7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60E8C8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CF2450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B0DADE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C94D44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  <w:tr w:rsidR="000C1F14" w:rsidRPr="000C1F14" w14:paraId="0DB0ABA0" w14:textId="77777777" w:rsidTr="000C1F14">
        <w:tc>
          <w:tcPr>
            <w:tcW w:w="33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C03EB8" w14:textId="77777777" w:rsidR="000C1F14" w:rsidRPr="000C1F14" w:rsidRDefault="000C1F14" w:rsidP="000C1F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C1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ltophorum</w:t>
            </w:r>
            <w:proofErr w:type="spellEnd"/>
            <w:r w:rsidRPr="000C1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C1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icanum</w:t>
            </w:r>
            <w:proofErr w:type="spellEnd"/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32FD52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2D22E1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A007C0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562DE2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2B2ED6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0C1F14" w:rsidRPr="000C1F14" w14:paraId="5B455737" w14:textId="77777777" w:rsidTr="000C1F14">
        <w:tc>
          <w:tcPr>
            <w:tcW w:w="33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B4D178" w14:textId="77777777" w:rsidR="000C1F14" w:rsidRPr="000C1F14" w:rsidRDefault="000C1F14" w:rsidP="000C1F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acia </w:t>
            </w:r>
            <w:proofErr w:type="spellStart"/>
            <w:r w:rsidRPr="000C1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rescens</w:t>
            </w:r>
            <w:proofErr w:type="spellEnd"/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D4D936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9DC6AD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DBE7CA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57FD7C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A4545E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C1F14" w:rsidRPr="000C1F14" w14:paraId="316A61B0" w14:textId="77777777" w:rsidTr="000C1F14">
        <w:tc>
          <w:tcPr>
            <w:tcW w:w="33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2FB43F" w14:textId="77777777" w:rsidR="000C1F14" w:rsidRPr="000C1F14" w:rsidRDefault="000C1F14" w:rsidP="000C1F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mbretum </w:t>
            </w:r>
            <w:proofErr w:type="spellStart"/>
            <w:r w:rsidRPr="000C1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berbe</w:t>
            </w:r>
            <w:proofErr w:type="spellEnd"/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229181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34D9AD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8FBD8E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67C627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29B0A4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0C1F14" w:rsidRPr="000C1F14" w14:paraId="68B3DB04" w14:textId="77777777" w:rsidTr="000C1F14">
        <w:tc>
          <w:tcPr>
            <w:tcW w:w="33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327C2C" w14:textId="77777777" w:rsidR="000C1F14" w:rsidRPr="000C1F14" w:rsidRDefault="000C1F14" w:rsidP="000C1F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C1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ilenoptera</w:t>
            </w:r>
            <w:proofErr w:type="spellEnd"/>
            <w:r w:rsidRPr="000C1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C1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olacea</w:t>
            </w:r>
            <w:proofErr w:type="spellEnd"/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D278A8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6B8240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709417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EDF63C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0C1CA6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0C1F14" w:rsidRPr="000C1F14" w14:paraId="44420F2A" w14:textId="77777777" w:rsidTr="000C1F14">
        <w:tc>
          <w:tcPr>
            <w:tcW w:w="33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E62552" w14:textId="77777777" w:rsidR="000C1F14" w:rsidRPr="000C1F14" w:rsidRDefault="000C1F14" w:rsidP="000C1F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mbretum </w:t>
            </w:r>
            <w:proofErr w:type="spellStart"/>
            <w:r w:rsidRPr="000C1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reroense</w:t>
            </w:r>
            <w:proofErr w:type="spellEnd"/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329C7F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AA8894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468ACE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47D02F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0A82A1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C1F14" w:rsidRPr="000C1F14" w14:paraId="11255A71" w14:textId="77777777" w:rsidTr="000C1F14">
        <w:tc>
          <w:tcPr>
            <w:tcW w:w="33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4C8C56" w14:textId="77777777" w:rsidR="000C1F14" w:rsidRPr="000C1F14" w:rsidRDefault="000C1F14" w:rsidP="000C1F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0C1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unioides</w:t>
            </w:r>
            <w:proofErr w:type="spellEnd"/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B07D0F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BA7CAC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4D8C41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0A752D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3E17D6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0C1F14" w:rsidRPr="000C1F14" w14:paraId="1D80F341" w14:textId="77777777" w:rsidTr="000C1F14">
        <w:tc>
          <w:tcPr>
            <w:tcW w:w="33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0B5187" w14:textId="77777777" w:rsidR="000C1F14" w:rsidRPr="000C1F14" w:rsidRDefault="000C1F14" w:rsidP="000C1F1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C1F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chrostachys</w:t>
            </w:r>
            <w:proofErr w:type="spellEnd"/>
            <w:r w:rsidRPr="000C1F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C1F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ineria</w:t>
            </w:r>
            <w:proofErr w:type="spellEnd"/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4395E4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DA0A3E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C7D221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D4FB27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B3E5BA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  <w:tr w:rsidR="000C1F14" w:rsidRPr="000C1F14" w14:paraId="2AFA540C" w14:textId="77777777" w:rsidTr="000C1F14">
        <w:tc>
          <w:tcPr>
            <w:tcW w:w="33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00C0A1" w14:textId="77777777" w:rsidR="000C1F14" w:rsidRPr="000C1F14" w:rsidRDefault="000C1F14" w:rsidP="000C1F1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erminalia sericea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EACD48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D23978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3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F3833C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FEA269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A97BAC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0C1F14" w:rsidRPr="000C1F14" w14:paraId="0C4EDA60" w14:textId="77777777" w:rsidTr="000C1F14">
        <w:tc>
          <w:tcPr>
            <w:tcW w:w="33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770CAD" w14:textId="77777777" w:rsidR="000C1F14" w:rsidRPr="000C1F14" w:rsidRDefault="000C1F14" w:rsidP="000C1F1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cacia </w:t>
            </w:r>
            <w:proofErr w:type="spellStart"/>
            <w:r w:rsidRPr="000C1F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xuvialis</w:t>
            </w:r>
            <w:proofErr w:type="spellEnd"/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2E2B27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3A5CFF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0E76B4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ECCFF3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F28114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  <w:tr w:rsidR="000C1F14" w:rsidRPr="000C1F14" w14:paraId="70BA6166" w14:textId="77777777" w:rsidTr="000C1F14">
        <w:trPr>
          <w:trHeight w:val="342"/>
        </w:trPr>
        <w:tc>
          <w:tcPr>
            <w:tcW w:w="3316" w:type="dxa"/>
            <w:tcBorders>
              <w:top w:val="nil"/>
              <w:left w:val="nil"/>
              <w:right w:val="single" w:sz="4" w:space="0" w:color="auto"/>
            </w:tcBorders>
          </w:tcPr>
          <w:p w14:paraId="481C3CE3" w14:textId="77777777" w:rsidR="000C1F14" w:rsidRPr="000C1F14" w:rsidRDefault="000C1F14" w:rsidP="000C1F1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0C1F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uclea</w:t>
            </w:r>
            <w:proofErr w:type="spellEnd"/>
            <w:r w:rsidRPr="000C1F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C1F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vinorum</w:t>
            </w:r>
            <w:proofErr w:type="spellEnd"/>
          </w:p>
        </w:tc>
        <w:tc>
          <w:tcPr>
            <w:tcW w:w="914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E58AA27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141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A848445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8D30656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41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2A6DEB9" w14:textId="77777777" w:rsidR="000C1F14" w:rsidRPr="000C1F14" w:rsidRDefault="000C1F14" w:rsidP="000C1F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6BB0BA4" w14:textId="77777777" w:rsidR="000C1F14" w:rsidRPr="000C1F14" w:rsidRDefault="000C1F14" w:rsidP="000C1F14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F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</w:tr>
    </w:tbl>
    <w:p w14:paraId="6716AA38" w14:textId="3A89B0D4" w:rsidR="006846BC" w:rsidRDefault="006846BC" w:rsidP="006846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60A5DF" w14:textId="77777777" w:rsidR="006846BC" w:rsidRDefault="006846BC" w:rsidP="006846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6846BC" w:rsidSect="000C1F14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46ECBE5" w14:textId="2F90C23D" w:rsidR="000D5ADB" w:rsidRDefault="00CF5693" w:rsidP="003970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53A4B57" wp14:editId="7AA7A85D">
            <wp:extent cx="5943600" cy="5199306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92"/>
                    <a:stretch/>
                  </pic:blipFill>
                  <pic:spPr bwMode="auto">
                    <a:xfrm>
                      <a:off x="0" y="0"/>
                      <a:ext cx="5943600" cy="5199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2CD714" w14:textId="5403AAFA" w:rsidR="006846BC" w:rsidRDefault="006846BC" w:rsidP="003970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4DE7">
        <w:rPr>
          <w:rFonts w:ascii="Times New Roman" w:hAnsi="Times New Roman" w:cs="Times New Roman"/>
          <w:b/>
          <w:sz w:val="24"/>
          <w:szCs w:val="24"/>
        </w:rPr>
        <w:t>Figure S2.</w:t>
      </w:r>
      <w:r w:rsidR="00480E3D">
        <w:rPr>
          <w:rFonts w:ascii="Times New Roman" w:hAnsi="Times New Roman" w:cs="Times New Roman"/>
          <w:sz w:val="24"/>
          <w:szCs w:val="24"/>
        </w:rPr>
        <w:t xml:space="preserve"> </w:t>
      </w:r>
      <w:r w:rsidR="000D5ADB">
        <w:rPr>
          <w:rFonts w:ascii="Times New Roman" w:hAnsi="Times New Roman" w:cs="Times New Roman"/>
          <w:sz w:val="24"/>
        </w:rPr>
        <w:t>Structural equation modeling results showing probable interactions among water, geology, vegetation, and elephants in Kruger National Park, South Africa. Solid lines show supported effects; dashed lines show effects that are probable, but locally insignificant; and line widths scale with the strength of the effect. Black single-headed arrows indicate an assumed causal effect, while gray double-headed arrows make no assumption about causation. Grey text attached to each dependent variable gives its total R</w:t>
      </w:r>
      <w:r w:rsidR="000D5ADB" w:rsidRPr="000D5ADB">
        <w:rPr>
          <w:rFonts w:ascii="Times New Roman" w:hAnsi="Times New Roman" w:cs="Times New Roman"/>
          <w:sz w:val="24"/>
          <w:vertAlign w:val="superscript"/>
        </w:rPr>
        <w:t>2</w:t>
      </w:r>
      <w:r w:rsidR="000D5ADB">
        <w:rPr>
          <w:rFonts w:ascii="Times New Roman" w:hAnsi="Times New Roman" w:cs="Times New Roman"/>
          <w:sz w:val="24"/>
        </w:rPr>
        <w:t xml:space="preserve">. ‘Geology’ is coded such that positive relationships are biased towards basalt sites, and negative ones toward granite. See </w:t>
      </w:r>
      <w:r w:rsidR="000D5ADB" w:rsidRPr="000D5ADB">
        <w:rPr>
          <w:rFonts w:ascii="Times New Roman" w:hAnsi="Times New Roman" w:cs="Times New Roman"/>
          <w:sz w:val="24"/>
        </w:rPr>
        <w:t>Tables S1-S2</w:t>
      </w:r>
      <w:r w:rsidR="000D5ADB">
        <w:rPr>
          <w:rFonts w:ascii="Times New Roman" w:hAnsi="Times New Roman" w:cs="Times New Roman"/>
          <w:sz w:val="24"/>
        </w:rPr>
        <w:t xml:space="preserve"> for model selection details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4D532E" w14:textId="307291FF" w:rsidR="00077AE3" w:rsidRDefault="0082598F" w:rsidP="00B70E2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AC85BE1" wp14:editId="5D361D6C">
            <wp:extent cx="3402330" cy="2477135"/>
            <wp:effectExtent l="0" t="0" r="762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330" cy="2477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896C39" w14:textId="0EA73821" w:rsidR="006846BC" w:rsidRDefault="006846BC" w:rsidP="00753A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598F">
        <w:rPr>
          <w:rFonts w:ascii="Times New Roman" w:hAnsi="Times New Roman" w:cs="Times New Roman"/>
          <w:b/>
          <w:sz w:val="24"/>
          <w:szCs w:val="24"/>
        </w:rPr>
        <w:t>Figure S3.</w:t>
      </w:r>
      <w:r w:rsidRPr="00753AF8">
        <w:rPr>
          <w:rFonts w:ascii="Times New Roman" w:hAnsi="Times New Roman" w:cs="Times New Roman"/>
          <w:sz w:val="24"/>
          <w:szCs w:val="24"/>
        </w:rPr>
        <w:t xml:space="preserve"> Effect of lag distance on model AIC in spatially explicit structural equation modeling</w:t>
      </w:r>
      <w:r w:rsidR="00480E3D" w:rsidRPr="00753AF8">
        <w:rPr>
          <w:rFonts w:ascii="Times New Roman" w:hAnsi="Times New Roman" w:cs="Times New Roman"/>
          <w:sz w:val="24"/>
          <w:szCs w:val="24"/>
        </w:rPr>
        <w:t xml:space="preserve"> (SESEM)</w:t>
      </w:r>
      <w:r w:rsidRPr="00753AF8">
        <w:rPr>
          <w:rFonts w:ascii="Times New Roman" w:hAnsi="Times New Roman" w:cs="Times New Roman"/>
          <w:sz w:val="24"/>
          <w:szCs w:val="24"/>
        </w:rPr>
        <w:t>. Models with short lags are preferred over those with either no lag or long lags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09807A" w14:textId="5487151D" w:rsidR="006846BC" w:rsidRDefault="00556F7D" w:rsidP="006846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C015C10" wp14:editId="715E2593">
            <wp:extent cx="5943600" cy="47929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92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E89D4" w14:textId="18272094" w:rsidR="00354053" w:rsidRPr="00E34DE7" w:rsidRDefault="006846BC" w:rsidP="008259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5002">
        <w:rPr>
          <w:rFonts w:ascii="Times New Roman" w:hAnsi="Times New Roman" w:cs="Times New Roman"/>
          <w:b/>
          <w:sz w:val="24"/>
          <w:szCs w:val="24"/>
        </w:rPr>
        <w:t>Figure S4.</w:t>
      </w:r>
      <w:r w:rsidRPr="00105002">
        <w:rPr>
          <w:rFonts w:ascii="Times New Roman" w:hAnsi="Times New Roman" w:cs="Times New Roman"/>
          <w:sz w:val="24"/>
        </w:rPr>
        <w:t xml:space="preserve"> </w:t>
      </w:r>
      <w:r w:rsidRPr="00105002">
        <w:rPr>
          <w:rFonts w:ascii="Times New Roman" w:hAnsi="Times New Roman" w:cs="Times New Roman"/>
          <w:sz w:val="24"/>
          <w:szCs w:val="24"/>
        </w:rPr>
        <w:t>Effect of lag distance on path coefficients</w:t>
      </w:r>
      <w:r w:rsidR="00480E3D" w:rsidRPr="00105002">
        <w:rPr>
          <w:rFonts w:ascii="Times New Roman" w:hAnsi="Times New Roman" w:cs="Times New Roman"/>
          <w:sz w:val="24"/>
          <w:szCs w:val="24"/>
        </w:rPr>
        <w:t xml:space="preserve"> for SESEM</w:t>
      </w:r>
      <w:r w:rsidRPr="00105002">
        <w:rPr>
          <w:rFonts w:ascii="Times New Roman" w:hAnsi="Times New Roman" w:cs="Times New Roman"/>
          <w:sz w:val="24"/>
          <w:szCs w:val="24"/>
        </w:rPr>
        <w:t xml:space="preserve">. </w:t>
      </w:r>
      <w:r w:rsidR="0082598F" w:rsidRPr="00105002">
        <w:rPr>
          <w:rFonts w:ascii="Times New Roman" w:hAnsi="Times New Roman" w:cs="Times New Roman"/>
          <w:sz w:val="24"/>
          <w:szCs w:val="24"/>
        </w:rPr>
        <w:t>Elephant damage to trees is concentrated in densely</w:t>
      </w:r>
      <w:r w:rsidR="00105002" w:rsidRPr="00105002">
        <w:rPr>
          <w:rFonts w:ascii="Times New Roman" w:hAnsi="Times New Roman" w:cs="Times New Roman"/>
          <w:sz w:val="24"/>
          <w:szCs w:val="24"/>
        </w:rPr>
        <w:t xml:space="preserve"> </w:t>
      </w:r>
      <w:r w:rsidR="0082598F" w:rsidRPr="00105002">
        <w:rPr>
          <w:rFonts w:ascii="Times New Roman" w:hAnsi="Times New Roman" w:cs="Times New Roman"/>
          <w:sz w:val="24"/>
          <w:szCs w:val="24"/>
        </w:rPr>
        <w:t>treed areas regardless of lag distance, and preferentially</w:t>
      </w:r>
      <w:r w:rsidR="00105002" w:rsidRPr="00105002">
        <w:rPr>
          <w:rFonts w:ascii="Times New Roman" w:hAnsi="Times New Roman" w:cs="Times New Roman"/>
          <w:sz w:val="24"/>
          <w:szCs w:val="24"/>
        </w:rPr>
        <w:t xml:space="preserve"> </w:t>
      </w:r>
      <w:r w:rsidR="0082598F" w:rsidRPr="00105002">
        <w:rPr>
          <w:rFonts w:ascii="Times New Roman" w:hAnsi="Times New Roman" w:cs="Times New Roman"/>
          <w:sz w:val="24"/>
          <w:szCs w:val="24"/>
        </w:rPr>
        <w:t>damaged trees are consistently concentrated in dry, granitic areas. Whereas bull density is most influenced by tree density, herd density is instead correlated with grass biomass and river proximity.</w:t>
      </w:r>
    </w:p>
    <w:sectPr w:rsidR="00354053" w:rsidRPr="00E34DE7" w:rsidSect="000A476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2F3A7B" w14:textId="77777777" w:rsidR="0010494E" w:rsidRDefault="0010494E">
      <w:r>
        <w:separator/>
      </w:r>
    </w:p>
  </w:endnote>
  <w:endnote w:type="continuationSeparator" w:id="0">
    <w:p w14:paraId="2F81A814" w14:textId="77777777" w:rsidR="0010494E" w:rsidRDefault="00104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  <w:szCs w:val="24"/>
      </w:rPr>
      <w:id w:val="2123873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46E918" w14:textId="77777777" w:rsidR="000A4766" w:rsidRPr="008F0966" w:rsidRDefault="000A4766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8F096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F096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F096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05D39">
          <w:rPr>
            <w:rFonts w:ascii="Times New Roman" w:hAnsi="Times New Roman" w:cs="Times New Roman"/>
            <w:noProof/>
            <w:sz w:val="24"/>
            <w:szCs w:val="24"/>
          </w:rPr>
          <w:t>11</w:t>
        </w:r>
        <w:r w:rsidRPr="008F096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1692DAA" w14:textId="77777777" w:rsidR="000A4766" w:rsidRDefault="000A47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776EC1" w14:textId="77777777" w:rsidR="0010494E" w:rsidRDefault="0010494E">
      <w:r>
        <w:separator/>
      </w:r>
    </w:p>
  </w:footnote>
  <w:footnote w:type="continuationSeparator" w:id="0">
    <w:p w14:paraId="744EC681" w14:textId="77777777" w:rsidR="0010494E" w:rsidRDefault="001049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6BC"/>
    <w:rsid w:val="00077AE3"/>
    <w:rsid w:val="000A2CE2"/>
    <w:rsid w:val="000A4766"/>
    <w:rsid w:val="000C1F14"/>
    <w:rsid w:val="000C6462"/>
    <w:rsid w:val="000D5ADB"/>
    <w:rsid w:val="0010494E"/>
    <w:rsid w:val="00105002"/>
    <w:rsid w:val="001464E7"/>
    <w:rsid w:val="001E6D6D"/>
    <w:rsid w:val="002D0A77"/>
    <w:rsid w:val="00337D6C"/>
    <w:rsid w:val="00354053"/>
    <w:rsid w:val="0039707A"/>
    <w:rsid w:val="003E3B8E"/>
    <w:rsid w:val="0044667C"/>
    <w:rsid w:val="00480E3D"/>
    <w:rsid w:val="00490E5E"/>
    <w:rsid w:val="00556F7D"/>
    <w:rsid w:val="0058538E"/>
    <w:rsid w:val="00585730"/>
    <w:rsid w:val="005B3D68"/>
    <w:rsid w:val="006250D9"/>
    <w:rsid w:val="006846BC"/>
    <w:rsid w:val="006A2E06"/>
    <w:rsid w:val="0074213B"/>
    <w:rsid w:val="00753AF8"/>
    <w:rsid w:val="007700FB"/>
    <w:rsid w:val="00773F56"/>
    <w:rsid w:val="007B1023"/>
    <w:rsid w:val="007C2387"/>
    <w:rsid w:val="00806D83"/>
    <w:rsid w:val="0082598F"/>
    <w:rsid w:val="00834D7F"/>
    <w:rsid w:val="008B394A"/>
    <w:rsid w:val="008C3FC0"/>
    <w:rsid w:val="009529E0"/>
    <w:rsid w:val="00971ED7"/>
    <w:rsid w:val="009D6800"/>
    <w:rsid w:val="00A05D39"/>
    <w:rsid w:val="00AF12D5"/>
    <w:rsid w:val="00B25E97"/>
    <w:rsid w:val="00B40FFF"/>
    <w:rsid w:val="00B42639"/>
    <w:rsid w:val="00B70E20"/>
    <w:rsid w:val="00CF5693"/>
    <w:rsid w:val="00DC2D0C"/>
    <w:rsid w:val="00DF4A2A"/>
    <w:rsid w:val="00E34DE7"/>
    <w:rsid w:val="00E6612F"/>
    <w:rsid w:val="00F0150F"/>
    <w:rsid w:val="00F05629"/>
    <w:rsid w:val="00F84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3414C"/>
  <w15:chartTrackingRefBased/>
  <w15:docId w15:val="{D0E841A6-64B0-40EE-80D3-4557AA877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46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46BC"/>
  </w:style>
  <w:style w:type="character" w:styleId="LineNumber">
    <w:name w:val="line number"/>
    <w:basedOn w:val="DefaultParagraphFont"/>
    <w:uiPriority w:val="99"/>
    <w:semiHidden/>
    <w:unhideWhenUsed/>
    <w:rsid w:val="006846BC"/>
  </w:style>
  <w:style w:type="table" w:styleId="TableGrid">
    <w:name w:val="Table Grid"/>
    <w:basedOn w:val="TableNormal"/>
    <w:uiPriority w:val="39"/>
    <w:rsid w:val="006846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64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46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47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7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7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7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7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F33884-3BBB-4E56-A6EF-7BAE50D17B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703</Words>
  <Characters>400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Abraham</dc:creator>
  <cp:keywords/>
  <dc:description/>
  <cp:lastModifiedBy>Joel O. Abraham</cp:lastModifiedBy>
  <cp:revision>4</cp:revision>
  <dcterms:created xsi:type="dcterms:W3CDTF">2021-01-19T23:23:00Z</dcterms:created>
  <dcterms:modified xsi:type="dcterms:W3CDTF">2021-02-24T14:11:00Z</dcterms:modified>
</cp:coreProperties>
</file>